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B7F" w:rsidRPr="002E384F" w:rsidRDefault="00C45B7F" w:rsidP="00C45B7F">
      <w:pPr>
        <w:rPr>
          <w:rFonts w:ascii="Times New Roman" w:hAnsi="Times New Roman" w:cs="Times New Roman"/>
          <w:b/>
        </w:rPr>
      </w:pPr>
      <w:r w:rsidRPr="002E384F">
        <w:rPr>
          <w:rFonts w:ascii="Times New Roman" w:hAnsi="Times New Roman" w:cs="Times New Roman"/>
          <w:b/>
        </w:rPr>
        <w:t>S1 Table. Species composition at Line A</w:t>
      </w:r>
      <w:r>
        <w:rPr>
          <w:rFonts w:ascii="Times New Roman" w:hAnsi="Times New Roman" w:cs="Times New Roman"/>
          <w:b/>
        </w:rPr>
        <w:t>.</w:t>
      </w:r>
      <w:r w:rsidR="004B7FC7" w:rsidRPr="004B7FC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4B7FC7" w:rsidRPr="007D65EE">
        <w:rPr>
          <w:rFonts w:ascii="Times New Roman" w:hAnsi="Times New Roman" w:cs="Times New Roman"/>
          <w:sz w:val="24"/>
          <w:szCs w:val="24"/>
        </w:rPr>
        <w:t>The coverage for each species was estimated using Penfound and Howard’s coverage classes</w:t>
      </w:r>
      <w:r w:rsidR="004B7FC7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5"/>
        <w:gridCol w:w="261"/>
        <w:gridCol w:w="261"/>
        <w:gridCol w:w="261"/>
        <w:gridCol w:w="261"/>
        <w:gridCol w:w="261"/>
        <w:gridCol w:w="261"/>
        <w:gridCol w:w="261"/>
        <w:gridCol w:w="261"/>
        <w:gridCol w:w="261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  <w:gridCol w:w="260"/>
      </w:tblGrid>
      <w:tr w:rsidR="00C45B7F" w:rsidRPr="00C445E6" w:rsidTr="009D3BD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Si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d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denophora stenanthi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edeb.) Kita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gropyron c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Gaer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gmelini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eb. ex Stech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rtemisia pubescen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d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rtemisia sieversia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Ehrhart ex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Bromus inerm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y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arex korshinsky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 a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 glau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Galium ver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ym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rin.) Tzv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Melilotoides ruthen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L.) Soj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tentilla bifur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lsola collin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poshnikovia divaricat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Turcz.) Schisch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Scutellaria baical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Geor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erratula centaur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etaria vird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Beau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alictrum petaloide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Thalictrum squarrosum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ph. ex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ermopsis lanceol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R. B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C45B7F" w:rsidRPr="00C445E6" w:rsidTr="009D3B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Vicia amoe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5B7F" w:rsidRPr="00C445E6" w:rsidRDefault="00C45B7F" w:rsidP="009D3BD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C45B7F" w:rsidRPr="00ED2773" w:rsidRDefault="00C45B7F" w:rsidP="00C45B7F">
      <w:pPr>
        <w:rPr>
          <w:rFonts w:ascii="Times New Roman" w:hAnsi="Times New Roman" w:cs="Times New Roman"/>
        </w:rPr>
      </w:pPr>
    </w:p>
    <w:p w:rsidR="00DE52EA" w:rsidRDefault="00DE52EA"/>
    <w:sectPr w:rsidR="00DE52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947" w:rsidRDefault="00393947" w:rsidP="004B7FC7">
      <w:r>
        <w:separator/>
      </w:r>
    </w:p>
  </w:endnote>
  <w:endnote w:type="continuationSeparator" w:id="0">
    <w:p w:rsidR="00393947" w:rsidRDefault="00393947" w:rsidP="004B7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947" w:rsidRDefault="00393947" w:rsidP="004B7FC7">
      <w:r>
        <w:separator/>
      </w:r>
    </w:p>
  </w:footnote>
  <w:footnote w:type="continuationSeparator" w:id="0">
    <w:p w:rsidR="00393947" w:rsidRDefault="00393947" w:rsidP="004B7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B7F"/>
    <w:rsid w:val="00393947"/>
    <w:rsid w:val="004B7FC7"/>
    <w:rsid w:val="00C45B7F"/>
    <w:rsid w:val="00DE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205CF85-A566-41FF-B788-E15E0D0A9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5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F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7FC7"/>
  </w:style>
  <w:style w:type="paragraph" w:styleId="a5">
    <w:name w:val="footer"/>
    <w:basedOn w:val="a"/>
    <w:link w:val="a6"/>
    <w:uiPriority w:val="99"/>
    <w:unhideWhenUsed/>
    <w:rsid w:val="004B7F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7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7</Characters>
  <Application>Microsoft Office Word</Application>
  <DocSecurity>0</DocSecurity>
  <Lines>13</Lines>
  <Paragraphs>3</Paragraphs>
  <ScaleCrop>false</ScaleCrop>
  <Company>筑波大学</Company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清和</dc:creator>
  <cp:keywords/>
  <dc:description/>
  <cp:lastModifiedBy>川田清和</cp:lastModifiedBy>
  <cp:revision>2</cp:revision>
  <dcterms:created xsi:type="dcterms:W3CDTF">2015-07-24T05:51:00Z</dcterms:created>
  <dcterms:modified xsi:type="dcterms:W3CDTF">2015-07-24T06:08:00Z</dcterms:modified>
</cp:coreProperties>
</file>